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FF0C3" w14:textId="77777777" w:rsidR="00C6633D" w:rsidRDefault="00C6633D" w:rsidP="00C6633D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fr-FR" w:eastAsia="es-ES"/>
        </w:rPr>
      </w:pPr>
    </w:p>
    <w:tbl>
      <w:tblPr>
        <w:tblW w:w="9544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97"/>
        <w:gridCol w:w="1797"/>
        <w:gridCol w:w="3719"/>
        <w:gridCol w:w="157"/>
        <w:gridCol w:w="157"/>
        <w:gridCol w:w="157"/>
      </w:tblGrid>
      <w:tr w:rsidR="00C6633D" w:rsidRPr="00876249" w14:paraId="210A86EF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30D9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BDAA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CU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EB83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E8BD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5'</w:t>
            </w:r>
            <w:r w:rsidRPr="00996F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sym w:font="Wingdings" w:char="F0E0"/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3'</w:t>
            </w:r>
          </w:p>
        </w:tc>
      </w:tr>
      <w:tr w:rsidR="00C6633D" w:rsidRPr="00876249" w14:paraId="62DC1A7D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445C" w14:textId="70441929" w:rsidR="00C6633D" w:rsidRPr="00876249" w:rsidRDefault="00C37293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="00C6633D"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1</w:t>
            </w:r>
          </w:p>
        </w:tc>
        <w:tc>
          <w:tcPr>
            <w:tcW w:w="1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467A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2447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93FB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LE1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DFF8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GCACCCACAGGGTTCA</w:t>
            </w:r>
          </w:p>
        </w:tc>
      </w:tr>
      <w:tr w:rsidR="00C6633D" w:rsidRPr="00876249" w14:paraId="2DDA1AD9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0EBE" w14:textId="77777777" w:rsidR="00C6633D" w:rsidRPr="00876249" w:rsidRDefault="00C6633D" w:rsidP="00385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F66FE" w14:textId="77777777" w:rsidR="00C6633D" w:rsidRPr="00876249" w:rsidRDefault="00C6633D" w:rsidP="00385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DB30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a_qOLE1RV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B420" w14:textId="77777777" w:rsidR="00C6633D" w:rsidRPr="00876249" w:rsidRDefault="00C6633D" w:rsidP="00385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GTTCTCCACCAGTATGTTGCT</w:t>
            </w:r>
          </w:p>
        </w:tc>
      </w:tr>
      <w:tr w:rsidR="00396ABA" w:rsidRPr="00876249" w14:paraId="31B8BE8B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CDE7" w14:textId="221A7A62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2</w:t>
            </w:r>
          </w:p>
        </w:tc>
        <w:tc>
          <w:tcPr>
            <w:tcW w:w="1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CCF2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232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11F7" w14:textId="3047F3DF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LE2F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1775" w14:textId="07C25ED5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CACTTGCAATTTCAGTCACC</w:t>
            </w:r>
          </w:p>
        </w:tc>
      </w:tr>
      <w:tr w:rsidR="00396ABA" w:rsidRPr="00876249" w14:paraId="20A40DFB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A893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CD38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B191" w14:textId="0D68AB14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a_OLE2RV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C173" w14:textId="5517BD5D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GGCCTTCGTAGTATCGT</w:t>
            </w:r>
          </w:p>
        </w:tc>
      </w:tr>
      <w:tr w:rsidR="00396ABA" w:rsidRPr="00876249" w14:paraId="51E05F9D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67EC12" w14:textId="0E29DD8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D825AF" w14:textId="5A74506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188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A9ECA" w14:textId="61AC194D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7AA8" w14:textId="158AA2E8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GATCGGATCAGAAGATAGAG</w:t>
            </w:r>
          </w:p>
        </w:tc>
      </w:tr>
      <w:tr w:rsidR="0027717B" w:rsidRPr="00876249" w14:paraId="1889045A" w14:textId="590725E6" w:rsidTr="004B69CA">
        <w:trPr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8508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773ED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713C7" w14:textId="0AC885F6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V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9A7A" w14:textId="6FEE63E6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TTGGTGCTGGATTCCA</w:t>
            </w:r>
          </w:p>
        </w:tc>
        <w:tc>
          <w:tcPr>
            <w:tcW w:w="157" w:type="dxa"/>
            <w:vAlign w:val="center"/>
          </w:tcPr>
          <w:p w14:paraId="0245D50E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4C0B2E29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63F6BDF3" w14:textId="77777777" w:rsidR="00396ABA" w:rsidRPr="00876249" w:rsidRDefault="00396ABA" w:rsidP="00396ABA"/>
        </w:tc>
      </w:tr>
      <w:tr w:rsidR="00396ABA" w:rsidRPr="00876249" w14:paraId="3BA37827" w14:textId="77777777" w:rsidTr="004B69CA">
        <w:trPr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4C09A" w14:textId="42A019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DB580" w14:textId="31A4D04E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57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8DC5F" w14:textId="3817A98F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FF81" w14:textId="66F398D8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CGGCGTGTGGCTGAC</w:t>
            </w:r>
          </w:p>
        </w:tc>
        <w:tc>
          <w:tcPr>
            <w:tcW w:w="157" w:type="dxa"/>
            <w:vAlign w:val="center"/>
          </w:tcPr>
          <w:p w14:paraId="18F8CD49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1BE81FB2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3314AFA7" w14:textId="77777777" w:rsidR="00396ABA" w:rsidRPr="00876249" w:rsidRDefault="00396ABA" w:rsidP="00396ABA"/>
        </w:tc>
      </w:tr>
      <w:tr w:rsidR="00396ABA" w:rsidRPr="00876249" w14:paraId="06258258" w14:textId="77777777" w:rsidTr="004B69CA">
        <w:trPr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DC0A6" w14:textId="6A34C5D3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470B5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7F68" w14:textId="25EC19C8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V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8A6B4" w14:textId="0F378422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ACCCTGCTGCTGACCC</w:t>
            </w:r>
          </w:p>
        </w:tc>
        <w:tc>
          <w:tcPr>
            <w:tcW w:w="157" w:type="dxa"/>
            <w:vAlign w:val="center"/>
          </w:tcPr>
          <w:p w14:paraId="7CB00CD9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08E9C949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0BDBB117" w14:textId="77777777" w:rsidR="00396ABA" w:rsidRPr="00876249" w:rsidRDefault="00396ABA" w:rsidP="00396ABA"/>
        </w:tc>
      </w:tr>
      <w:tr w:rsidR="00396ABA" w:rsidRPr="00876249" w14:paraId="16BAB5A4" w14:textId="77777777" w:rsidTr="004B69CA">
        <w:trPr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D5849" w14:textId="32F1F1C1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bookmarkStart w:id="0" w:name="_Hlk172708507"/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0BBC4" w14:textId="34261808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1016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02079" w14:textId="1582EA96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ACBB" w14:textId="6D91B575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GTTCGTACACATTCACACCA</w:t>
            </w:r>
          </w:p>
        </w:tc>
        <w:tc>
          <w:tcPr>
            <w:tcW w:w="157" w:type="dxa"/>
            <w:vAlign w:val="center"/>
          </w:tcPr>
          <w:p w14:paraId="2AE1558E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219BF756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776C7468" w14:textId="77777777" w:rsidR="00396ABA" w:rsidRPr="00876249" w:rsidRDefault="00396ABA" w:rsidP="00396ABA"/>
        </w:tc>
      </w:tr>
      <w:tr w:rsidR="00396ABA" w:rsidRPr="00876249" w14:paraId="535D4FAE" w14:textId="77777777" w:rsidTr="004B69CA">
        <w:trPr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E990A" w14:textId="025C00B0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1E58E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5905" w14:textId="6B9BE962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q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3E5E3" w14:textId="4F36B372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GATAAACCACTTTGATGCCT</w:t>
            </w:r>
          </w:p>
        </w:tc>
        <w:tc>
          <w:tcPr>
            <w:tcW w:w="157" w:type="dxa"/>
            <w:vAlign w:val="center"/>
          </w:tcPr>
          <w:p w14:paraId="55A723D5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08169194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64DB7D28" w14:textId="77777777" w:rsidR="00396ABA" w:rsidRPr="00876249" w:rsidRDefault="00396ABA" w:rsidP="00396ABA"/>
        </w:tc>
      </w:tr>
      <w:bookmarkEnd w:id="0"/>
      <w:tr w:rsidR="0027717B" w:rsidRPr="00876249" w14:paraId="64990C07" w14:textId="0BE20911" w:rsidTr="004B69CA">
        <w:trPr>
          <w:trHeight w:val="54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084F" w14:textId="06D4566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BAP1a</w:t>
            </w:r>
          </w:p>
        </w:tc>
        <w:tc>
          <w:tcPr>
            <w:tcW w:w="1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AC64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3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7589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1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D041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TAATATCATGATGGCCGT</w:t>
            </w:r>
          </w:p>
        </w:tc>
        <w:tc>
          <w:tcPr>
            <w:tcW w:w="157" w:type="dxa"/>
            <w:vAlign w:val="center"/>
          </w:tcPr>
          <w:p w14:paraId="79829954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224128A6" w14:textId="77777777" w:rsidR="00396ABA" w:rsidRPr="00876249" w:rsidRDefault="00396ABA" w:rsidP="00396ABA"/>
        </w:tc>
        <w:tc>
          <w:tcPr>
            <w:tcW w:w="157" w:type="dxa"/>
            <w:vAlign w:val="center"/>
          </w:tcPr>
          <w:p w14:paraId="38C128F8" w14:textId="77777777" w:rsidR="00396ABA" w:rsidRPr="00876249" w:rsidRDefault="00396ABA" w:rsidP="00396ABA"/>
        </w:tc>
      </w:tr>
      <w:tr w:rsidR="00396ABA" w:rsidRPr="00876249" w14:paraId="3AC8C361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4E25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C6F7" w14:textId="77777777" w:rsidR="00396ABA" w:rsidRPr="00876249" w:rsidRDefault="00396ABA" w:rsidP="00396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F6A8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OBAP1a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77F" w14:textId="77777777" w:rsidR="00396ABA" w:rsidRPr="00876249" w:rsidRDefault="00396ABA" w:rsidP="00396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CTTGGAACGGACTCGAC</w:t>
            </w:r>
          </w:p>
        </w:tc>
      </w:tr>
      <w:tr w:rsidR="0027717B" w:rsidRPr="00876249" w14:paraId="2BAFF475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6C6A0" w14:textId="77777777" w:rsidR="0027717B" w:rsidRDefault="0027717B" w:rsidP="002771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P1</w:t>
            </w:r>
          </w:p>
          <w:p w14:paraId="3ACAB503" w14:textId="7E506A25" w:rsidR="0027717B" w:rsidRPr="0027717B" w:rsidRDefault="0027717B" w:rsidP="002771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</w:t>
            </w:r>
            <w:r w:rsidRPr="0027717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Ta</w:t>
            </w:r>
            <w:r w:rsidRPr="0027717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OBAP1a y </w:t>
            </w:r>
            <w:r w:rsidRPr="0027717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Ta</w:t>
            </w:r>
            <w:r w:rsidRPr="0027717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BAP1b)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F034B" w14:textId="1EF59370" w:rsidR="0027717B" w:rsidRPr="00876249" w:rsidRDefault="0027717B" w:rsidP="002771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320 y </w:t>
            </w: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U46686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: </w:t>
            </w: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17497 - 76186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E077F" w14:textId="6FED76ED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1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27644" w14:textId="0E267F45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TAATATCATGATGGCCG</w:t>
            </w:r>
          </w:p>
        </w:tc>
      </w:tr>
      <w:tr w:rsidR="0027717B" w:rsidRPr="00876249" w14:paraId="5C3B8E8D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1F9C2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455E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D0256" w14:textId="01CC48FA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1 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7942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6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GATAAACCACTTTGATGCCT</w:t>
            </w:r>
          </w:p>
        </w:tc>
      </w:tr>
      <w:tr w:rsidR="0027717B" w:rsidRPr="00876249" w14:paraId="55824023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65F9E" w14:textId="6606CA18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P2a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F139B" w14:textId="694A3BCA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U46685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: </w:t>
            </w: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14517 - 971598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E7AB" w14:textId="2315B453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2ab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75419" w14:textId="73896448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CATATTCACGTCTTGTGG</w:t>
            </w:r>
          </w:p>
        </w:tc>
      </w:tr>
      <w:tr w:rsidR="0027717B" w:rsidRPr="00876249" w14:paraId="1C8EF509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5EB4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C6A8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5D568" w14:textId="1BE702F2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2ab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A281" w14:textId="2FA79125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77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TCTAGTAGCTCCAAGGGTCC</w:t>
            </w:r>
          </w:p>
        </w:tc>
      </w:tr>
      <w:tr w:rsidR="0027717B" w:rsidRPr="00876249" w14:paraId="110B6CCA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7DF26" w14:textId="4E343B1D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Pr="00876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P2c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86B21" w14:textId="3547D2A2" w:rsidR="0027717B" w:rsidRPr="00876249" w:rsidRDefault="004B69CA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U46685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: </w:t>
            </w: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34539 - 41355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9EE9" w14:textId="59553FE2" w:rsidR="0027717B" w:rsidRPr="00876249" w:rsidRDefault="004B69CA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2c 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74D40" w14:textId="6BAF2C18" w:rsidR="0027717B" w:rsidRPr="00876249" w:rsidRDefault="004B69CA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TGTCTCTGGGTGACAAGTTACC</w:t>
            </w:r>
          </w:p>
        </w:tc>
      </w:tr>
      <w:tr w:rsidR="0027717B" w:rsidRPr="00876249" w14:paraId="161FE2D3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9415E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DB7FF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8D6D" w14:textId="25F4FC7A" w:rsidR="0027717B" w:rsidRPr="00876249" w:rsidRDefault="004B69CA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OBAP2c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655A2" w14:textId="2A4BFD48" w:rsidR="0027717B" w:rsidRPr="00876249" w:rsidRDefault="004B69CA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9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AGCTATCTCTGCTCTCTGGTT</w:t>
            </w:r>
          </w:p>
        </w:tc>
      </w:tr>
      <w:tr w:rsidR="0027717B" w:rsidRPr="00876249" w14:paraId="39A628C5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B2503" w14:textId="5DCB603B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="004438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IPIN1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7B1E7" w14:textId="4A631F09" w:rsidR="0027717B" w:rsidRPr="00876249" w:rsidRDefault="004438D8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438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2224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C9E4" w14:textId="4D9DEB75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SEIPIN1 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DFF42" w14:textId="57BFD35B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CTCGTGGTCCTAACCTCAC</w:t>
            </w:r>
          </w:p>
        </w:tc>
      </w:tr>
      <w:tr w:rsidR="0027717B" w:rsidRPr="00876249" w14:paraId="3443C2E0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6E456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28EC3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884F" w14:textId="216251A0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SEIPIN1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924C1" w14:textId="0437DF27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CCGCTTTTTCCGCTG</w:t>
            </w:r>
          </w:p>
        </w:tc>
      </w:tr>
      <w:tr w:rsidR="0027717B" w:rsidRPr="00876249" w14:paraId="786DD4D4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D1DBC" w14:textId="3AB2E59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72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</w:t>
            </w:r>
            <w:r w:rsidR="004438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IPIN2</w:t>
            </w:r>
          </w:p>
        </w:tc>
        <w:tc>
          <w:tcPr>
            <w:tcW w:w="19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AA8D6" w14:textId="4E852080" w:rsidR="0027717B" w:rsidRPr="00876249" w:rsidRDefault="004438D8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438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V2_LOCUS24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BF707" w14:textId="27077A0F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SEPIN2 FW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A6DA" w14:textId="50B2091A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GAAGAAGAAGACTACGCTGGA</w:t>
            </w:r>
          </w:p>
        </w:tc>
      </w:tr>
      <w:tr w:rsidR="0027717B" w:rsidRPr="00876249" w14:paraId="0B55963E" w14:textId="77777777" w:rsidTr="004B69CA">
        <w:trPr>
          <w:gridAfter w:val="3"/>
          <w:wAfter w:w="471" w:type="dxa"/>
          <w:trHeight w:val="54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CED7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DD177" w14:textId="77777777" w:rsidR="0027717B" w:rsidRPr="00876249" w:rsidRDefault="0027717B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9A763" w14:textId="2B5F16A5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_qSEPIN2 RV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3CD5" w14:textId="7C3CAF35" w:rsidR="0027717B" w:rsidRPr="00876249" w:rsidRDefault="00385CA6" w:rsidP="002771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85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CACACCAACTCTTGTCGTT</w:t>
            </w:r>
          </w:p>
        </w:tc>
      </w:tr>
    </w:tbl>
    <w:p w14:paraId="42FC3DF9" w14:textId="77777777" w:rsidR="00C6633D" w:rsidRPr="00996F60" w:rsidRDefault="00C6633D" w:rsidP="00C6633D">
      <w:pPr>
        <w:rPr>
          <w:rFonts w:ascii="Arial" w:eastAsia="Times New Roman" w:hAnsi="Arial" w:cs="Arial"/>
          <w:color w:val="000000"/>
          <w:sz w:val="20"/>
          <w:szCs w:val="20"/>
          <w:lang w:val="fr-FR" w:eastAsia="es-ES"/>
        </w:rPr>
      </w:pPr>
    </w:p>
    <w:p w14:paraId="61E25C36" w14:textId="77777777" w:rsidR="00753A1E" w:rsidRDefault="00385CA6"/>
    <w:sectPr w:rsidR="00753A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633D"/>
    <w:rsid w:val="00101217"/>
    <w:rsid w:val="0027717B"/>
    <w:rsid w:val="00385CA6"/>
    <w:rsid w:val="00396ABA"/>
    <w:rsid w:val="004438D8"/>
    <w:rsid w:val="004B69CA"/>
    <w:rsid w:val="00BB237A"/>
    <w:rsid w:val="00C37293"/>
    <w:rsid w:val="00C6633D"/>
    <w:rsid w:val="00D2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64889"/>
  <w15:docId w15:val="{B5CCE86A-27C5-45E2-8C35-C42A3E9F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33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de los Ángeles Lujan</dc:creator>
  <cp:lastModifiedBy>María de los Ángeles Lujan</cp:lastModifiedBy>
  <cp:revision>5</cp:revision>
  <dcterms:created xsi:type="dcterms:W3CDTF">2023-07-20T09:18:00Z</dcterms:created>
  <dcterms:modified xsi:type="dcterms:W3CDTF">2024-07-24T08:36:00Z</dcterms:modified>
</cp:coreProperties>
</file>